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4F90D" w14:textId="5BB89B0A" w:rsidR="00EC5BDB" w:rsidRDefault="00EC5BDB" w:rsidP="00EC5BDB">
      <w:pPr>
        <w:pStyle w:val="Newparagraph"/>
        <w:ind w:firstLine="0"/>
      </w:pPr>
      <w:r>
        <w:t>Supplementary file 2</w:t>
      </w:r>
    </w:p>
    <w:p w14:paraId="7AD030BC" w14:textId="0234D7BC" w:rsidR="00EC5BDB" w:rsidRDefault="00EC5BDB" w:rsidP="00EC5BDB">
      <w:pPr>
        <w:pStyle w:val="Newparagraph"/>
        <w:ind w:firstLine="0"/>
      </w:pPr>
      <w:r w:rsidRPr="006F6330">
        <w:t>Aggregate means for SDM scores in various groups</w:t>
      </w:r>
    </w:p>
    <w:p w14:paraId="0332B254" w14:textId="77777777" w:rsidR="00EC5BDB" w:rsidRDefault="00EC5BDB"/>
    <w:tbl>
      <w:tblPr>
        <w:tblStyle w:val="TaulukkoRuudukko"/>
        <w:tblW w:w="6487" w:type="dxa"/>
        <w:tblLayout w:type="fixed"/>
        <w:tblLook w:val="04A0" w:firstRow="1" w:lastRow="0" w:firstColumn="1" w:lastColumn="0" w:noHBand="0" w:noVBand="1"/>
      </w:tblPr>
      <w:tblGrid>
        <w:gridCol w:w="3794"/>
        <w:gridCol w:w="2693"/>
      </w:tblGrid>
      <w:tr w:rsidR="00EC5BDB" w:rsidRPr="006F6330" w14:paraId="0B96F1E1" w14:textId="77777777" w:rsidTr="00513C4E">
        <w:tc>
          <w:tcPr>
            <w:tcW w:w="3794" w:type="dxa"/>
          </w:tcPr>
          <w:p w14:paraId="430A8548" w14:textId="77777777" w:rsidR="00EC5BDB" w:rsidRPr="006F6330" w:rsidRDefault="00EC5BDB" w:rsidP="00513C4E">
            <w:pPr>
              <w:rPr>
                <w:rFonts w:cs="Microsoft Sans Serif"/>
                <w:b/>
                <w:bCs/>
                <w:szCs w:val="22"/>
              </w:rPr>
            </w:pPr>
            <w:r w:rsidRPr="006F6330">
              <w:rPr>
                <w:rFonts w:cs="Microsoft Sans Serif"/>
                <w:b/>
                <w:bCs/>
                <w:szCs w:val="22"/>
              </w:rPr>
              <w:t>Patient group</w:t>
            </w:r>
          </w:p>
          <w:p w14:paraId="05A7FEBD" w14:textId="77777777" w:rsidR="00EC5BDB" w:rsidRPr="006F6330" w:rsidRDefault="00EC5BDB" w:rsidP="00513C4E">
            <w:pPr>
              <w:rPr>
                <w:rFonts w:cs="Microsoft Sans Serif"/>
                <w:b/>
                <w:bCs/>
                <w:szCs w:val="22"/>
              </w:rPr>
            </w:pPr>
          </w:p>
        </w:tc>
        <w:tc>
          <w:tcPr>
            <w:tcW w:w="2693" w:type="dxa"/>
          </w:tcPr>
          <w:p w14:paraId="18E45B80" w14:textId="77777777" w:rsidR="00EC5BDB" w:rsidRPr="006F6330" w:rsidRDefault="00EC5BDB" w:rsidP="00513C4E">
            <w:pPr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SDM Mean (SD)</w:t>
            </w:r>
          </w:p>
        </w:tc>
      </w:tr>
      <w:tr w:rsidR="00B5368D" w:rsidRPr="006F6330" w14:paraId="7A0502EA" w14:textId="77777777" w:rsidTr="0044019C">
        <w:trPr>
          <w:trHeight w:val="998"/>
        </w:trPr>
        <w:tc>
          <w:tcPr>
            <w:tcW w:w="3794" w:type="dxa"/>
          </w:tcPr>
          <w:p w14:paraId="667E1000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Finnish Pensioners’ Federation</w:t>
            </w:r>
          </w:p>
          <w:p w14:paraId="0D38BC20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Patient associations</w:t>
            </w:r>
          </w:p>
          <w:p w14:paraId="38C9F6F1" w14:textId="5495CF39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Total</w:t>
            </w:r>
          </w:p>
        </w:tc>
        <w:tc>
          <w:tcPr>
            <w:tcW w:w="2693" w:type="dxa"/>
          </w:tcPr>
          <w:p w14:paraId="318FCD16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6.38 (7.56)</w:t>
            </w:r>
          </w:p>
          <w:p w14:paraId="74BB9E87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4.14 (6.92)</w:t>
            </w:r>
          </w:p>
          <w:p w14:paraId="371349DA" w14:textId="5CBDA391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5.96 (7.59)</w:t>
            </w:r>
          </w:p>
        </w:tc>
      </w:tr>
      <w:tr w:rsidR="00B5368D" w:rsidRPr="006F6330" w14:paraId="7E6EA5AC" w14:textId="77777777" w:rsidTr="00114831">
        <w:trPr>
          <w:trHeight w:val="835"/>
        </w:trPr>
        <w:tc>
          <w:tcPr>
            <w:tcW w:w="3794" w:type="dxa"/>
          </w:tcPr>
          <w:p w14:paraId="2678C63E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b/>
                <w:szCs w:val="22"/>
              </w:rPr>
              <w:t>Gender</w:t>
            </w:r>
          </w:p>
          <w:p w14:paraId="0259ECFA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Women</w:t>
            </w:r>
          </w:p>
          <w:p w14:paraId="706A2598" w14:textId="4EE4EBFD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Men</w:t>
            </w:r>
          </w:p>
        </w:tc>
        <w:tc>
          <w:tcPr>
            <w:tcW w:w="2693" w:type="dxa"/>
          </w:tcPr>
          <w:p w14:paraId="6D516327" w14:textId="77777777" w:rsidR="00B5368D" w:rsidRDefault="00B5368D" w:rsidP="00B5368D">
            <w:pPr>
              <w:spacing w:line="276" w:lineRule="auto"/>
              <w:rPr>
                <w:rFonts w:cs="Microsoft Sans Serif"/>
                <w:szCs w:val="22"/>
              </w:rPr>
            </w:pPr>
          </w:p>
          <w:p w14:paraId="5D7025AB" w14:textId="0A68B0C0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5.78 (7.80)</w:t>
            </w:r>
          </w:p>
          <w:p w14:paraId="33311E92" w14:textId="3261ED82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6.27 (7.19)</w:t>
            </w:r>
          </w:p>
        </w:tc>
      </w:tr>
      <w:tr w:rsidR="00B5368D" w:rsidRPr="006F6330" w14:paraId="4D3AB2F7" w14:textId="77777777" w:rsidTr="007D6891">
        <w:trPr>
          <w:trHeight w:val="2187"/>
        </w:trPr>
        <w:tc>
          <w:tcPr>
            <w:tcW w:w="3794" w:type="dxa"/>
          </w:tcPr>
          <w:p w14:paraId="1D15776F" w14:textId="77777777" w:rsidR="00B5368D" w:rsidRPr="006F6330" w:rsidRDefault="00B5368D" w:rsidP="00B5368D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b/>
                <w:szCs w:val="22"/>
              </w:rPr>
              <w:t>Education</w:t>
            </w:r>
          </w:p>
          <w:p w14:paraId="5B939213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Elementary school or similar</w:t>
            </w:r>
          </w:p>
          <w:p w14:paraId="4757B7F2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High school or vocational education</w:t>
            </w:r>
          </w:p>
          <w:p w14:paraId="0B389EFA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 xml:space="preserve">Bachelor’s degree </w:t>
            </w:r>
          </w:p>
          <w:p w14:paraId="16378B0E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Master’s degree</w:t>
            </w:r>
          </w:p>
          <w:p w14:paraId="31816720" w14:textId="6BDE4E55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Doctoral or licentiate degree</w:t>
            </w:r>
          </w:p>
        </w:tc>
        <w:tc>
          <w:tcPr>
            <w:tcW w:w="2693" w:type="dxa"/>
          </w:tcPr>
          <w:p w14:paraId="18DE4560" w14:textId="77777777" w:rsidR="00B5368D" w:rsidRDefault="00B5368D" w:rsidP="00B5368D">
            <w:pPr>
              <w:spacing w:line="276" w:lineRule="auto"/>
              <w:rPr>
                <w:rFonts w:cs="Microsoft Sans Serif"/>
                <w:szCs w:val="22"/>
              </w:rPr>
            </w:pPr>
          </w:p>
          <w:p w14:paraId="06AE87AE" w14:textId="6356ED66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6.84 (7.51)</w:t>
            </w:r>
          </w:p>
          <w:p w14:paraId="7097DD13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6.15 (7.48)</w:t>
            </w:r>
          </w:p>
          <w:p w14:paraId="0C24537C" w14:textId="77777777" w:rsidR="00B5368D" w:rsidRDefault="00B5368D" w:rsidP="00B5368D">
            <w:pPr>
              <w:spacing w:line="276" w:lineRule="auto"/>
              <w:rPr>
                <w:rFonts w:cs="Microsoft Sans Serif"/>
                <w:szCs w:val="22"/>
              </w:rPr>
            </w:pPr>
          </w:p>
          <w:p w14:paraId="0D090AF5" w14:textId="1342FE59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6.03 (7.48)</w:t>
            </w:r>
          </w:p>
          <w:p w14:paraId="2EF5FF98" w14:textId="77777777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4.46 (7.68)</w:t>
            </w:r>
          </w:p>
          <w:p w14:paraId="4C5E0034" w14:textId="2E5B329A" w:rsidR="00B5368D" w:rsidRPr="006F6330" w:rsidRDefault="00B5368D" w:rsidP="001448BB">
            <w:pPr>
              <w:spacing w:line="276" w:lineRule="auto"/>
              <w:rPr>
                <w:rFonts w:cs="Microsoft Sans Serif"/>
                <w:szCs w:val="22"/>
              </w:rPr>
            </w:pPr>
            <w:r w:rsidRPr="006F6330">
              <w:rPr>
                <w:rFonts w:cs="Microsoft Sans Serif"/>
                <w:szCs w:val="22"/>
              </w:rPr>
              <w:t>28.47 (6.38)</w:t>
            </w:r>
          </w:p>
        </w:tc>
      </w:tr>
    </w:tbl>
    <w:p w14:paraId="19B51BDF" w14:textId="77777777" w:rsidR="00B44F40" w:rsidRDefault="00B44F40"/>
    <w:p w14:paraId="721930FC" w14:textId="77777777" w:rsidR="00EC5BDB" w:rsidRDefault="00EC5BDB">
      <w:pPr>
        <w:rPr>
          <w:rFonts w:cs="Microsoft Sans Serif"/>
          <w:szCs w:val="22"/>
        </w:rPr>
      </w:pPr>
    </w:p>
    <w:sectPr w:rsidR="00EC5BD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BDB"/>
    <w:rsid w:val="001448BB"/>
    <w:rsid w:val="00A563E9"/>
    <w:rsid w:val="00B44F40"/>
    <w:rsid w:val="00B5368D"/>
    <w:rsid w:val="00EC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80993"/>
  <w15:chartTrackingRefBased/>
  <w15:docId w15:val="{20B3DDDA-D26D-4758-A5AF-C8A59C6E1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C5BDB"/>
    <w:pPr>
      <w:spacing w:after="0" w:line="240" w:lineRule="auto"/>
    </w:pPr>
    <w:rPr>
      <w:rFonts w:ascii="Microsoft Sans Serif" w:eastAsia="Times New Roman" w:hAnsi="Microsoft Sans Serif" w:cs="Times New Roman"/>
      <w:kern w:val="0"/>
      <w:szCs w:val="24"/>
      <w:lang w:val="en-GB"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EC5BDB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Normaali"/>
    <w:qFormat/>
    <w:rsid w:val="00EC5BDB"/>
    <w:pPr>
      <w:spacing w:line="480" w:lineRule="auto"/>
      <w:ind w:firstLine="720"/>
    </w:pPr>
    <w:rPr>
      <w:lang w:eastAsia="en-GB"/>
    </w:rPr>
  </w:style>
  <w:style w:type="character" w:styleId="Kommentinviite">
    <w:name w:val="annotation reference"/>
    <w:basedOn w:val="Kappaleenoletusfontti"/>
    <w:uiPriority w:val="99"/>
    <w:semiHidden/>
    <w:unhideWhenUsed/>
    <w:rsid w:val="00EC5BDB"/>
    <w:rPr>
      <w:sz w:val="16"/>
      <w:szCs w:val="16"/>
    </w:rPr>
  </w:style>
  <w:style w:type="paragraph" w:styleId="Muutos">
    <w:name w:val="Revision"/>
    <w:hidden/>
    <w:uiPriority w:val="99"/>
    <w:semiHidden/>
    <w:rsid w:val="00B5368D"/>
    <w:pPr>
      <w:spacing w:after="0" w:line="240" w:lineRule="auto"/>
    </w:pPr>
    <w:rPr>
      <w:rFonts w:ascii="Microsoft Sans Serif" w:eastAsia="Times New Roman" w:hAnsi="Microsoft Sans Serif" w:cs="Times New Roman"/>
      <w:kern w:val="0"/>
      <w:szCs w:val="24"/>
      <w:lang w:val="en-GB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405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Rosenlund</dc:creator>
  <cp:keywords/>
  <dc:description/>
  <cp:lastModifiedBy>Milla Rosenlund</cp:lastModifiedBy>
  <cp:revision>4</cp:revision>
  <dcterms:created xsi:type="dcterms:W3CDTF">2024-01-17T07:58:00Z</dcterms:created>
  <dcterms:modified xsi:type="dcterms:W3CDTF">2024-03-14T07:46:00Z</dcterms:modified>
</cp:coreProperties>
</file>